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682407" w14:textId="59099B12" w:rsidR="005D7E2E" w:rsidRPr="00AA225E" w:rsidRDefault="0035698B" w:rsidP="00A400A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13599110"/>
      <w:bookmarkStart w:id="1" w:name="_GoBack"/>
      <w:r w:rsidRPr="00AA225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400AA" w:rsidRPr="00AA225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A225E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5D7E2E" w:rsidRPr="00AA225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5D7E2E" w:rsidRPr="00AA225E">
        <w:rPr>
          <w:rFonts w:ascii="Times New Roman" w:hAnsi="Times New Roman" w:cs="Times New Roman"/>
          <w:sz w:val="24"/>
          <w:szCs w:val="24"/>
          <w:lang w:val="en-US"/>
        </w:rPr>
        <w:t xml:space="preserve"> Paired-sample t-test results for comparison of LA estimation metho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4"/>
        <w:gridCol w:w="2355"/>
        <w:gridCol w:w="1546"/>
        <w:gridCol w:w="803"/>
        <w:gridCol w:w="1819"/>
        <w:gridCol w:w="1765"/>
      </w:tblGrid>
      <w:tr w:rsidR="005D7E2E" w:rsidRPr="00016F1E" w14:paraId="3FD62035" w14:textId="77777777" w:rsidTr="005D7E2E">
        <w:trPr>
          <w:trHeight w:val="288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bookmarkEnd w:id="1"/>
          <w:p w14:paraId="223B198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iva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501D79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 of differe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87905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value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B903D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% Confidence interval of the difference </w:t>
            </w:r>
          </w:p>
        </w:tc>
      </w:tr>
      <w:tr w:rsidR="005D7E2E" w:rsidRPr="00016F1E" w14:paraId="4E1FA596" w14:textId="77777777" w:rsidTr="005D7E2E">
        <w:trPr>
          <w:trHeight w:val="288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9E72D0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A75C1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83F57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6C57F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770C4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</w:t>
            </w:r>
          </w:p>
        </w:tc>
      </w:tr>
      <w:tr w:rsidR="005D7E2E" w:rsidRPr="00016F1E" w14:paraId="2906D388" w14:textId="77777777" w:rsidTr="005D7E2E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04D80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bequina'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9F17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and MLR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0D3B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6245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DCF5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718F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5D7E2E" w:rsidRPr="00016F1E" w14:paraId="536EC7A6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DBEF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37979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ed and ANN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7E0D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94F5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51E5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9946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5D7E2E" w:rsidRPr="00016F1E" w14:paraId="46411C42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EE06CA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876B4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2B018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E621C8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AAE70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6DA43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5D7E2E" w:rsidRPr="00016F1E" w14:paraId="2306DAF8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5E0C0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valık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BF83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and ML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F623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72C2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57DA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347D0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</w:tr>
      <w:tr w:rsidR="005D7E2E" w:rsidRPr="00016F1E" w14:paraId="5DF14D29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B1ED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B8B5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ed and ANN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CF23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482D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B622A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1E81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5D7E2E" w:rsidRPr="00016F1E" w14:paraId="40706868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2A0E7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78B1C9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49305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D0DFB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231BF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F58EB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5D7E2E" w:rsidRPr="00016F1E" w14:paraId="2A78760A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22F8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Çelebi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62E6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and ML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EEF8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7B3C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9D4A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FFD6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5D7E2E" w:rsidRPr="00016F1E" w14:paraId="674C1821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5248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6AF59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ed and ANN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1C98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D95AA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36F2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B183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</w:t>
            </w:r>
          </w:p>
        </w:tc>
      </w:tr>
      <w:tr w:rsidR="005D7E2E" w:rsidRPr="00016F1E" w14:paraId="2B65E1B8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46A9F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F34BDC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B21CB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05C5D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82DBA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30C798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</w:t>
            </w:r>
          </w:p>
        </w:tc>
      </w:tr>
      <w:tr w:rsidR="005D7E2E" w:rsidRPr="00016F1E" w14:paraId="5BD5AB7D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11EF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at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DE2B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and ML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053FC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2D6E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ADBB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B00A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5D7E2E" w:rsidRPr="00016F1E" w14:paraId="738F96E7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0AE8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556C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ed and ANN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DE36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AF170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D46E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5F75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</w:tr>
      <w:tr w:rsidR="005D7E2E" w:rsidRPr="00016F1E" w14:paraId="2A60C595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9D203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EABBF9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3A03F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B60F2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6FA2B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C1D04C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</w:tr>
      <w:tr w:rsidR="005D7E2E" w:rsidRPr="00016F1E" w14:paraId="0E5997EB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8B40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ncik Su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F54A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and ML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F318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CF8D8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32B4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0B84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5D7E2E" w:rsidRPr="00016F1E" w14:paraId="43BBE066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5C0F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90FE9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ed and ANN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4365C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643A8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E74E0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67DF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5D7E2E" w:rsidRPr="00016F1E" w14:paraId="52C9C883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9C773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95F10A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4CDCB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BCD27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E21118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B6899C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5D7E2E" w:rsidRPr="00016F1E" w14:paraId="55D84F13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E353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macık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B5CF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and ML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B14A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31950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EEE1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02AD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5D7E2E" w:rsidRPr="00016F1E" w14:paraId="48C55690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E652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AFCB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ed and ANN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E65E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926B0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E15D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996A8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5D7E2E" w:rsidRPr="00016F1E" w14:paraId="38CD724C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96C09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67E289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6A6EA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2397B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80374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D5529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5D7E2E" w:rsidRPr="00016F1E" w14:paraId="311DFDEF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69D7C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toio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469A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and ML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5E9B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3ADE0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2648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6ABEA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5D7E2E" w:rsidRPr="00016F1E" w14:paraId="36EDC88C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3901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AB8A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ed and ANN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A249A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AE430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0E0C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C0160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</w:tr>
      <w:tr w:rsidR="005D7E2E" w:rsidRPr="00016F1E" w14:paraId="19A54F3B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33625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FDE38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0D02E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53BB8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40FFF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A7DBBA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</w:tr>
      <w:tr w:rsidR="005D7E2E" w:rsidRPr="00016F1E" w14:paraId="29E9FD06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D4A0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mlik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E905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and ML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5301A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33A0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4E2B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9B88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5D7E2E" w:rsidRPr="00016F1E" w14:paraId="0F2CEEF0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C961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5CE3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ed and ANN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4C4C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D29D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AA4A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C419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5D7E2E" w:rsidRPr="00016F1E" w14:paraId="5CA396EA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D71FB0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E78D1C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1D53C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239C4A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2F6FB0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DCA49A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</w:tr>
      <w:tr w:rsidR="005D7E2E" w:rsidRPr="00016F1E" w14:paraId="2D2B5636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1693A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mlik-21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E7DDC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and ML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F25B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660DA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E6BB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6B06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5D7E2E" w:rsidRPr="00016F1E" w14:paraId="377FCC09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71ED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649E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ed and ANN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D5D0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603D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F5C7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A8AE9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5D7E2E" w:rsidRPr="00016F1E" w14:paraId="78F3C7AA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C3425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60CD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B7047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3264A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4D23D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6453E8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5D7E2E" w:rsidRPr="00016F1E" w14:paraId="00138D6C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FC389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it Zeytini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D4580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and ML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FF41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4508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3198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7091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5D7E2E" w:rsidRPr="00016F1E" w14:paraId="6BAC9CF8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51D3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E6FB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ed and ANN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019E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E407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C83C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9367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</w:tr>
      <w:tr w:rsidR="005D7E2E" w:rsidRPr="00016F1E" w14:paraId="32AD7F10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0ED97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B8ADE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F529D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525D7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D97C7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87FAC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</w:tr>
      <w:tr w:rsidR="005D7E2E" w:rsidRPr="00016F1E" w14:paraId="28FA3D85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0549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halı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90AA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and ML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A898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BBAB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7E0A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2CB3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5D7E2E" w:rsidRPr="00016F1E" w14:paraId="1528CE3E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6D09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C0C7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ed and ANN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6F72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3E59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C8118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12D0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5D7E2E" w:rsidRPr="00016F1E" w14:paraId="756BA48E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7CE78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CC13E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24F65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0B248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84F60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DE6F9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5D7E2E" w:rsidRPr="00016F1E" w14:paraId="6B0A6734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4DE5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amani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261BC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and ML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C30A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2675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2EF5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5813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5D7E2E" w:rsidRPr="00016F1E" w14:paraId="7FB0E726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6226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2217C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ed and ANN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B4CA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80B10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D5CB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A0A7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</w:tr>
      <w:tr w:rsidR="005D7E2E" w:rsidRPr="00016F1E" w14:paraId="3B7D6182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A08E2C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7B011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E546F8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E03E6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C60879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3FDFE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</w:tr>
      <w:tr w:rsidR="005D7E2E" w:rsidRPr="00016F1E" w14:paraId="74074E2A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281B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lis Yağlık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7C40A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and ML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89D0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E11BA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AFF48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070E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5D7E2E" w:rsidRPr="00016F1E" w14:paraId="61BA45BC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E86B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2CBD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ed and ANN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3854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D8E7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EA38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42C0A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</w:t>
            </w:r>
          </w:p>
        </w:tc>
      </w:tr>
      <w:tr w:rsidR="005D7E2E" w:rsidRPr="00016F1E" w14:paraId="693DAD7A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122FCA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C020D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B8A46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8719F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FD0FA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4F109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</w:t>
            </w:r>
          </w:p>
        </w:tc>
      </w:tr>
      <w:tr w:rsidR="005D7E2E" w:rsidRPr="00016F1E" w14:paraId="4C49D1F3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51C20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zanilla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4ECA9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and ML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8051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8C45C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1D850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4353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5D7E2E" w:rsidRPr="00016F1E" w14:paraId="524026C9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82AB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CC89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ed and ANN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71AB9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8FFF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FF7D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33EE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</w:tr>
      <w:tr w:rsidR="005D7E2E" w:rsidRPr="00016F1E" w14:paraId="5A92FD5B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1CE030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D14BE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58EAA9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2EF96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23FF5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06FFD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</w:t>
            </w:r>
          </w:p>
        </w:tc>
      </w:tr>
      <w:tr w:rsidR="005D7E2E" w:rsidRPr="00016F1E" w14:paraId="1B1F3518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E62C0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ecik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F3FA8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and ML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9FD0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DC09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1B3F9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238F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5D7E2E" w:rsidRPr="00016F1E" w14:paraId="0883749A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48E6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786C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ed and ANN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9F16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E10D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8286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392C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5D7E2E" w:rsidRPr="00016F1E" w14:paraId="3A0B8B34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1CFF5A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7CFD8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16279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F98AA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48BE0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AED418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5D7E2E" w:rsidRPr="00016F1E" w14:paraId="19E00088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80A0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zip Yağlık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59AF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and ML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6C93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190B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927C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8B83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5D7E2E" w:rsidRPr="00016F1E" w14:paraId="01F8497D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1201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A206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ed and ANN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8D7EC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0326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B7A8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9763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</w:tr>
      <w:tr w:rsidR="005D7E2E" w:rsidRPr="00016F1E" w14:paraId="779120FA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27F469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D83C3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8B9D58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2000D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CC7FE9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53DEA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</w:t>
            </w:r>
          </w:p>
        </w:tc>
      </w:tr>
      <w:tr w:rsidR="005D7E2E" w:rsidRPr="00016F1E" w14:paraId="20D0502C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B0A2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ı Haşebi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0A92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and ML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6C94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3E5B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1215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8910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5D7E2E" w:rsidRPr="00016F1E" w14:paraId="26276E34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07C4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C96E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ed and ANN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5A6A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66DB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BEFC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B820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5D7E2E" w:rsidRPr="00016F1E" w14:paraId="009CC84F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BB94C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48B3D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276B5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4D993C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FC6838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36E28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5D7E2E" w:rsidRPr="00016F1E" w14:paraId="66CCB627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D36D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ı Ulak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CF20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and ML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CDBE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E073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7077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7503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5D7E2E" w:rsidRPr="00016F1E" w14:paraId="4D56EB77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4D94C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11E5C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ed and ANN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6A2E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3B4C8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B401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6675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</w:tr>
      <w:tr w:rsidR="005D7E2E" w:rsidRPr="00016F1E" w14:paraId="4A6B7B56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9407E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00E4D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56F7FA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73E15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980D2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3CC558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</w:tr>
      <w:tr w:rsidR="005D7E2E" w:rsidRPr="00016F1E" w14:paraId="1257CD6D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77F3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ı Yaprak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7325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and ML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2647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5A3B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685F0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D15B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5D7E2E" w:rsidRPr="00016F1E" w14:paraId="6BCB2C2F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0994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5FC7B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ed and ANN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3EEE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0BCE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BD178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FC37C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5D7E2E" w:rsidRPr="00016F1E" w14:paraId="75B73F8C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6AF37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C22A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9B5B6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0F6C3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B77158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83FE1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5D7E2E" w:rsidRPr="00016F1E" w14:paraId="22F8CE3C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DC87C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urani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102C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and ML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576CC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B4169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90FB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BDC2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5D7E2E" w:rsidRPr="00016F1E" w14:paraId="40D1A23D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C8B0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E13A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ed and ANN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41F5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43A1C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6104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C226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5D7E2E" w:rsidRPr="00016F1E" w14:paraId="09CE9925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49D48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6C0F9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01DE8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A80A4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9EF3BA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F8E750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5D7E2E" w:rsidRPr="00016F1E" w14:paraId="66ECE82F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5D2F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vşan Yüreği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A51BA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and ML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E0EC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AE48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EEEC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A53C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5D7E2E" w:rsidRPr="00016F1E" w14:paraId="47B9CC96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44CA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EA7D9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ed and ANN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9F43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BC22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3D43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031F9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5D7E2E" w:rsidRPr="00016F1E" w14:paraId="509AE478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EA79F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570DD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BBDC8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073F6A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18BDB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3216A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5D7E2E" w:rsidRPr="00016F1E" w14:paraId="340E8337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BC27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lu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FEDC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and ML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2AF8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3E67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E488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29F8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5D7E2E" w:rsidRPr="00016F1E" w14:paraId="7EACF5DC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C9CF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F5EB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ed and ANN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267C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4257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D4C5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5D1C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5D7E2E" w:rsidRPr="00016F1E" w14:paraId="35689EA9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60F8D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3692E4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ADFF4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28424E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84848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DDE360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5D7E2E" w:rsidRPr="00016F1E" w14:paraId="51479506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B897F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68748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and ML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0AD32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1416A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748B6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D59B8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5D7E2E" w:rsidRPr="00016F1E" w14:paraId="47997B97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CF553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C4B71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ed and ANN 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7032C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16FA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503C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EC64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5D7E2E" w:rsidRPr="00016F1E" w14:paraId="48C7E051" w14:textId="77777777" w:rsidTr="005D7E2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273BFA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34C3C9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47A0F5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68D8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A13D0D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B00BF7" w14:textId="77777777" w:rsidR="005D7E2E" w:rsidRPr="00016F1E" w:rsidRDefault="005D7E2E" w:rsidP="005D7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</w:tbl>
    <w:p w14:paraId="36F5583F" w14:textId="0CB1F4C1" w:rsidR="0035698B" w:rsidRPr="00016F1E" w:rsidRDefault="0035698B" w:rsidP="005D7E2E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2" w:name="_Hlk213599308"/>
      <w:bookmarkEnd w:id="0"/>
      <w:bookmarkEnd w:id="2"/>
    </w:p>
    <w:sectPr w:rsidR="0035698B" w:rsidRPr="00016F1E" w:rsidSect="005D7E2E">
      <w:footerReference w:type="default" r:id="rId7"/>
      <w:pgSz w:w="11906" w:h="16838"/>
      <w:pgMar w:top="1417" w:right="282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DE95FD" w14:textId="77777777" w:rsidR="004629B2" w:rsidRDefault="004629B2" w:rsidP="0042062C">
      <w:pPr>
        <w:spacing w:after="0" w:line="240" w:lineRule="auto"/>
      </w:pPr>
      <w:r>
        <w:separator/>
      </w:r>
    </w:p>
  </w:endnote>
  <w:endnote w:type="continuationSeparator" w:id="0">
    <w:p w14:paraId="1A5704B7" w14:textId="77777777" w:rsidR="004629B2" w:rsidRDefault="004629B2" w:rsidP="004206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9367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23DDB7" w14:textId="3390EF72" w:rsidR="0042062C" w:rsidRDefault="004206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29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B78A88" w14:textId="77777777" w:rsidR="0042062C" w:rsidRDefault="004206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616340" w14:textId="77777777" w:rsidR="004629B2" w:rsidRDefault="004629B2" w:rsidP="0042062C">
      <w:pPr>
        <w:spacing w:after="0" w:line="240" w:lineRule="auto"/>
      </w:pPr>
      <w:r>
        <w:separator/>
      </w:r>
    </w:p>
  </w:footnote>
  <w:footnote w:type="continuationSeparator" w:id="0">
    <w:p w14:paraId="4C17E5B1" w14:textId="77777777" w:rsidR="004629B2" w:rsidRDefault="004629B2" w:rsidP="004206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9A5039"/>
    <w:multiLevelType w:val="multilevel"/>
    <w:tmpl w:val="9F086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BC7047"/>
    <w:multiLevelType w:val="multilevel"/>
    <w:tmpl w:val="32544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0E4CDA"/>
    <w:multiLevelType w:val="multilevel"/>
    <w:tmpl w:val="09381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910A15"/>
    <w:multiLevelType w:val="multilevel"/>
    <w:tmpl w:val="E91A2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640204"/>
    <w:multiLevelType w:val="multilevel"/>
    <w:tmpl w:val="0696E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F50BEE"/>
    <w:multiLevelType w:val="multilevel"/>
    <w:tmpl w:val="BCA6B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C19589D"/>
    <w:multiLevelType w:val="multilevel"/>
    <w:tmpl w:val="9F6CA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A2F327B"/>
    <w:multiLevelType w:val="multilevel"/>
    <w:tmpl w:val="A9B86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F40A21"/>
    <w:multiLevelType w:val="multilevel"/>
    <w:tmpl w:val="82CAF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8"/>
  </w:num>
  <w:num w:numId="5">
    <w:abstractNumId w:val="1"/>
  </w:num>
  <w:num w:numId="6">
    <w:abstractNumId w:val="0"/>
  </w:num>
  <w:num w:numId="7">
    <w:abstractNumId w:val="2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D3A"/>
    <w:rsid w:val="0000367B"/>
    <w:rsid w:val="00016F1E"/>
    <w:rsid w:val="00040A49"/>
    <w:rsid w:val="00100CCE"/>
    <w:rsid w:val="00193F25"/>
    <w:rsid w:val="00230F01"/>
    <w:rsid w:val="00235360"/>
    <w:rsid w:val="00242E2D"/>
    <w:rsid w:val="002974C8"/>
    <w:rsid w:val="002B5ABA"/>
    <w:rsid w:val="00335D3A"/>
    <w:rsid w:val="0035698B"/>
    <w:rsid w:val="003C5080"/>
    <w:rsid w:val="003E66FC"/>
    <w:rsid w:val="0042062C"/>
    <w:rsid w:val="004209F8"/>
    <w:rsid w:val="00435EFE"/>
    <w:rsid w:val="004629B2"/>
    <w:rsid w:val="004C0704"/>
    <w:rsid w:val="0052478F"/>
    <w:rsid w:val="005610EF"/>
    <w:rsid w:val="00592999"/>
    <w:rsid w:val="005D7E2E"/>
    <w:rsid w:val="00640435"/>
    <w:rsid w:val="00685E12"/>
    <w:rsid w:val="006A7AC7"/>
    <w:rsid w:val="006C365A"/>
    <w:rsid w:val="006E6060"/>
    <w:rsid w:val="00756566"/>
    <w:rsid w:val="007A101F"/>
    <w:rsid w:val="007A5CD2"/>
    <w:rsid w:val="007D08E1"/>
    <w:rsid w:val="00854ED3"/>
    <w:rsid w:val="00855448"/>
    <w:rsid w:val="0088292C"/>
    <w:rsid w:val="008D74D2"/>
    <w:rsid w:val="00A238BC"/>
    <w:rsid w:val="00A400AA"/>
    <w:rsid w:val="00A56A83"/>
    <w:rsid w:val="00A91781"/>
    <w:rsid w:val="00AA225E"/>
    <w:rsid w:val="00B82AA3"/>
    <w:rsid w:val="00C90892"/>
    <w:rsid w:val="00D42381"/>
    <w:rsid w:val="00E06D01"/>
    <w:rsid w:val="00E83AE6"/>
    <w:rsid w:val="00EB14AC"/>
    <w:rsid w:val="00EB39C3"/>
    <w:rsid w:val="00F4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5A7747"/>
  <w15:chartTrackingRefBased/>
  <w15:docId w15:val="{D11DE3E7-EAD4-468D-A332-145B97D7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D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D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D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D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D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D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D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D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D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D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D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D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D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D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D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D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D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D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D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D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D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D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D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D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D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D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D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D3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E6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E66FC"/>
    <w:rPr>
      <w:b/>
      <w:bCs/>
    </w:rPr>
  </w:style>
  <w:style w:type="character" w:styleId="Hyperlink">
    <w:name w:val="Hyperlink"/>
    <w:basedOn w:val="DefaultParagraphFont"/>
    <w:uiPriority w:val="99"/>
    <w:unhideWhenUsed/>
    <w:rsid w:val="005D7E2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20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62C"/>
  </w:style>
  <w:style w:type="paragraph" w:styleId="Footer">
    <w:name w:val="footer"/>
    <w:basedOn w:val="Normal"/>
    <w:link w:val="FooterChar"/>
    <w:uiPriority w:val="99"/>
    <w:unhideWhenUsed/>
    <w:rsid w:val="00420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6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502</Words>
  <Characters>286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.</dc:creator>
  <cp:keywords/>
  <dc:description/>
  <cp:lastModifiedBy>A</cp:lastModifiedBy>
  <cp:revision>26</cp:revision>
  <dcterms:created xsi:type="dcterms:W3CDTF">2025-02-12T21:18:00Z</dcterms:created>
  <dcterms:modified xsi:type="dcterms:W3CDTF">2025-12-18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197e051661e0ece5aa35b3af91c837e90ca0645fc34a5cef30a6e9127102a8</vt:lpwstr>
  </property>
</Properties>
</file>